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DB11C6" w14:textId="13D9CC94" w:rsidR="00DC74FB" w:rsidRPr="00B42F06" w:rsidRDefault="00F45E4C" w:rsidP="001D4CB3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B42F06">
        <w:rPr>
          <w:rFonts w:ascii="Times New Roman" w:hAnsi="Times New Roman" w:cs="Times New Roman"/>
          <w:sz w:val="24"/>
          <w:szCs w:val="24"/>
        </w:rPr>
        <w:t>Fig</w:t>
      </w:r>
      <w:r w:rsidR="002B561D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B42F06">
        <w:rPr>
          <w:rFonts w:ascii="Times New Roman" w:hAnsi="Times New Roman" w:cs="Times New Roman"/>
          <w:sz w:val="24"/>
          <w:szCs w:val="24"/>
        </w:rPr>
        <w:t xml:space="preserve"> </w:t>
      </w:r>
      <w:r w:rsidR="00F24943">
        <w:rPr>
          <w:rFonts w:ascii="Times New Roman" w:hAnsi="Times New Roman" w:cs="Times New Roman" w:hint="eastAsia"/>
          <w:sz w:val="24"/>
          <w:szCs w:val="24"/>
        </w:rPr>
        <w:t>S</w:t>
      </w:r>
      <w:r w:rsidRPr="00B42F06">
        <w:rPr>
          <w:rFonts w:ascii="Times New Roman" w:hAnsi="Times New Roman" w:cs="Times New Roman"/>
          <w:sz w:val="24"/>
          <w:szCs w:val="24"/>
        </w:rPr>
        <w:t>1</w:t>
      </w:r>
      <w:r w:rsidR="00FC04F4" w:rsidRPr="00B42F06">
        <w:rPr>
          <w:rFonts w:ascii="Times New Roman" w:hAnsi="Times New Roman" w:cs="Times New Roman"/>
          <w:sz w:val="24"/>
          <w:szCs w:val="24"/>
        </w:rPr>
        <w:t>.</w:t>
      </w:r>
      <w:r w:rsidR="007C4F01" w:rsidRPr="00B42F06">
        <w:rPr>
          <w:rFonts w:ascii="Times New Roman" w:hAnsi="Times New Roman" w:cs="Times New Roman"/>
          <w:sz w:val="24"/>
          <w:szCs w:val="24"/>
        </w:rPr>
        <w:t xml:space="preserve"> </w:t>
      </w:r>
      <w:r w:rsidR="007C4F01" w:rsidRPr="00B42F06">
        <w:rPr>
          <w:rFonts w:ascii="Times New Roman" w:hAnsi="Times New Roman" w:cs="Times New Roman"/>
          <w:b/>
          <w:sz w:val="24"/>
          <w:szCs w:val="24"/>
        </w:rPr>
        <w:t>Chemotherapeutic regimens used after recurrence</w:t>
      </w:r>
    </w:p>
    <w:p w14:paraId="1186A936" w14:textId="6218EDCC" w:rsidR="00B55848" w:rsidRPr="00B42F06" w:rsidRDefault="00F32D9B" w:rsidP="00B55848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(a)</w:t>
      </w:r>
      <w:r w:rsidR="00B55848" w:rsidRPr="00B42F06">
        <w:rPr>
          <w:rFonts w:asciiTheme="majorHAnsi" w:hAnsiTheme="majorHAnsi" w:cstheme="majorHAnsi"/>
          <w:sz w:val="24"/>
          <w:szCs w:val="24"/>
        </w:rPr>
        <w:t xml:space="preserve"> </w:t>
      </w:r>
      <w:r w:rsidR="00B55848" w:rsidRPr="00B42F06">
        <w:rPr>
          <w:rFonts w:asciiTheme="majorHAnsi" w:hAnsiTheme="majorHAnsi" w:cstheme="majorHAnsi"/>
          <w:b/>
          <w:sz w:val="24"/>
          <w:szCs w:val="24"/>
        </w:rPr>
        <w:t>All recurrence patients</w:t>
      </w:r>
    </w:p>
    <w:p w14:paraId="78F86F60" w14:textId="294E4621" w:rsidR="00B55848" w:rsidRDefault="00090EC6" w:rsidP="00B55848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1467F7C2" wp14:editId="254D64AA">
            <wp:extent cx="2574056" cy="162000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056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C4F01"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2EFCA125" wp14:editId="06E28BF3">
            <wp:extent cx="2574056" cy="16200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056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E2A7F5" w14:textId="77777777" w:rsidR="00FC04F4" w:rsidRDefault="00FC04F4" w:rsidP="00B55848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14:paraId="7AFDE645" w14:textId="278ED81A" w:rsidR="00B55848" w:rsidRPr="00B42F06" w:rsidRDefault="00F32D9B" w:rsidP="00B55848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(b)</w:t>
      </w:r>
      <w:r w:rsidR="00B55848" w:rsidRPr="00B42F06">
        <w:rPr>
          <w:rFonts w:asciiTheme="majorHAnsi" w:hAnsiTheme="majorHAnsi" w:cstheme="majorHAnsi"/>
          <w:sz w:val="24"/>
          <w:szCs w:val="24"/>
        </w:rPr>
        <w:t xml:space="preserve"> </w:t>
      </w:r>
      <w:r w:rsidR="00B55848" w:rsidRPr="00B42F06">
        <w:rPr>
          <w:rFonts w:asciiTheme="majorHAnsi" w:hAnsiTheme="majorHAnsi" w:cstheme="majorHAnsi"/>
          <w:b/>
          <w:sz w:val="24"/>
          <w:szCs w:val="24"/>
        </w:rPr>
        <w:t>Patients who had recurrence within 1 year after surgery</w:t>
      </w:r>
    </w:p>
    <w:p w14:paraId="2AD99A87" w14:textId="788223F0" w:rsidR="00B55848" w:rsidRDefault="007C4F01" w:rsidP="00B55848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3376FDF4" wp14:editId="28E5E5D6">
            <wp:extent cx="2574056" cy="1620000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056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1EAD9330" wp14:editId="0D0A614E">
            <wp:extent cx="2641671" cy="162000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671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232C7" w14:textId="77777777" w:rsidR="00FC04F4" w:rsidRDefault="00FC04F4" w:rsidP="00B55848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14:paraId="7909F7BE" w14:textId="7C91D4AB" w:rsidR="00B55848" w:rsidRPr="00B42F06" w:rsidRDefault="00F32D9B" w:rsidP="00B55848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(c)</w:t>
      </w:r>
      <w:r w:rsidR="00B55848" w:rsidRPr="00B42F06">
        <w:rPr>
          <w:rFonts w:asciiTheme="majorHAnsi" w:hAnsiTheme="majorHAnsi" w:cstheme="majorHAnsi"/>
          <w:sz w:val="24"/>
          <w:szCs w:val="24"/>
        </w:rPr>
        <w:t xml:space="preserve"> </w:t>
      </w:r>
      <w:r w:rsidR="00B55848" w:rsidRPr="00B42F06">
        <w:rPr>
          <w:rFonts w:asciiTheme="majorHAnsi" w:hAnsiTheme="majorHAnsi" w:cstheme="majorHAnsi"/>
          <w:b/>
          <w:sz w:val="24"/>
          <w:szCs w:val="24"/>
        </w:rPr>
        <w:t>Patients who had recurrence more than 1 year after surgery</w:t>
      </w:r>
    </w:p>
    <w:p w14:paraId="0E7237E7" w14:textId="63F0DEFE" w:rsidR="00B55848" w:rsidRDefault="007C4F01" w:rsidP="00B55848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5A0F5F9E" wp14:editId="2281AAB5">
            <wp:extent cx="2641671" cy="1620000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671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HAnsi" w:hAnsiTheme="majorHAnsi" w:cstheme="majorHAnsi"/>
          <w:noProof/>
          <w:sz w:val="24"/>
          <w:szCs w:val="24"/>
        </w:rPr>
        <w:drawing>
          <wp:inline distT="0" distB="0" distL="0" distR="0" wp14:anchorId="27E3F219" wp14:editId="46319C90">
            <wp:extent cx="2574056" cy="162000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056" cy="16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01727" w14:textId="77777777" w:rsidR="007C4F01" w:rsidRDefault="007C4F01" w:rsidP="00B55848">
      <w:pPr>
        <w:widowControl/>
        <w:jc w:val="left"/>
        <w:rPr>
          <w:rFonts w:asciiTheme="majorHAnsi" w:hAnsiTheme="majorHAnsi" w:cstheme="majorHAnsi"/>
          <w:sz w:val="24"/>
          <w:szCs w:val="24"/>
        </w:rPr>
      </w:pPr>
    </w:p>
    <w:p w14:paraId="33952104" w14:textId="7FD18569" w:rsidR="006C6BB0" w:rsidRDefault="007C4F01" w:rsidP="007C4F01">
      <w:pPr>
        <w:widowControl/>
        <w:jc w:val="left"/>
        <w:rPr>
          <w:rFonts w:asciiTheme="majorHAnsi" w:hAnsiTheme="majorHAnsi" w:cstheme="majorHAnsi"/>
          <w:sz w:val="16"/>
          <w:szCs w:val="16"/>
        </w:rPr>
      </w:pPr>
      <w:r w:rsidRPr="008029FB">
        <w:rPr>
          <w:rFonts w:asciiTheme="majorHAnsi" w:hAnsiTheme="majorHAnsi" w:cstheme="majorHAnsi" w:hint="eastAsia"/>
          <w:color w:val="4F81BD"/>
          <w:sz w:val="16"/>
          <w:szCs w:val="16"/>
        </w:rPr>
        <w:t>■</w:t>
      </w:r>
      <w:r w:rsidRPr="008029FB">
        <w:rPr>
          <w:rFonts w:asciiTheme="majorHAnsi" w:hAnsiTheme="majorHAnsi" w:cstheme="majorHAnsi" w:hint="eastAsia"/>
          <w:sz w:val="16"/>
          <w:szCs w:val="16"/>
        </w:rPr>
        <w:t>S-1 alone</w:t>
      </w:r>
      <w:r w:rsidRPr="008029FB">
        <w:rPr>
          <w:rFonts w:asciiTheme="majorHAnsi" w:hAnsiTheme="majorHAnsi" w:cstheme="majorHAnsi" w:hint="eastAsia"/>
          <w:sz w:val="16"/>
          <w:szCs w:val="16"/>
        </w:rPr>
        <w:t xml:space="preserve">　</w:t>
      </w:r>
      <w:r w:rsidRPr="008029FB">
        <w:rPr>
          <w:rFonts w:asciiTheme="majorHAnsi" w:hAnsiTheme="majorHAnsi" w:cstheme="majorHAnsi" w:hint="eastAsia"/>
          <w:color w:val="C0504D"/>
          <w:sz w:val="16"/>
          <w:szCs w:val="16"/>
        </w:rPr>
        <w:t>■</w:t>
      </w:r>
      <w:r w:rsidRPr="008029FB">
        <w:rPr>
          <w:rFonts w:asciiTheme="majorHAnsi" w:hAnsiTheme="majorHAnsi" w:cstheme="majorHAnsi" w:hint="eastAsia"/>
          <w:sz w:val="16"/>
          <w:szCs w:val="16"/>
        </w:rPr>
        <w:t>S-1 plus cisplatin</w:t>
      </w:r>
      <w:r w:rsidRPr="008029FB">
        <w:rPr>
          <w:rFonts w:asciiTheme="majorHAnsi" w:hAnsiTheme="majorHAnsi" w:cstheme="majorHAnsi" w:hint="eastAsia"/>
          <w:sz w:val="16"/>
          <w:szCs w:val="16"/>
        </w:rPr>
        <w:t xml:space="preserve">　</w:t>
      </w:r>
      <w:r w:rsidRPr="008029FB">
        <w:rPr>
          <w:rFonts w:asciiTheme="majorHAnsi" w:hAnsiTheme="majorHAnsi" w:cstheme="majorHAnsi" w:hint="eastAsia"/>
          <w:color w:val="9BBB59"/>
          <w:sz w:val="16"/>
          <w:szCs w:val="16"/>
        </w:rPr>
        <w:t>■</w:t>
      </w:r>
      <w:r w:rsidRPr="008029FB">
        <w:rPr>
          <w:rFonts w:asciiTheme="majorHAnsi" w:hAnsiTheme="majorHAnsi" w:cstheme="majorHAnsi" w:hint="eastAsia"/>
          <w:sz w:val="16"/>
          <w:szCs w:val="16"/>
        </w:rPr>
        <w:t>S-1+others</w:t>
      </w:r>
      <w:r w:rsidRPr="008029FB">
        <w:rPr>
          <w:rFonts w:asciiTheme="majorHAnsi" w:hAnsiTheme="majorHAnsi" w:cstheme="majorHAnsi" w:hint="eastAsia"/>
          <w:sz w:val="16"/>
          <w:szCs w:val="16"/>
        </w:rPr>
        <w:t xml:space="preserve">　</w:t>
      </w:r>
      <w:r w:rsidRPr="008029FB">
        <w:rPr>
          <w:rFonts w:asciiTheme="majorHAnsi" w:hAnsiTheme="majorHAnsi" w:cstheme="majorHAnsi" w:hint="eastAsia"/>
          <w:color w:val="8064A2"/>
          <w:sz w:val="16"/>
          <w:szCs w:val="16"/>
        </w:rPr>
        <w:t>■</w:t>
      </w:r>
      <w:r w:rsidRPr="008029FB">
        <w:rPr>
          <w:rFonts w:asciiTheme="majorHAnsi" w:hAnsiTheme="majorHAnsi" w:cstheme="majorHAnsi" w:hint="eastAsia"/>
          <w:sz w:val="16"/>
          <w:szCs w:val="16"/>
        </w:rPr>
        <w:t>Taxane alone</w:t>
      </w:r>
      <w:r w:rsidRPr="008029FB">
        <w:rPr>
          <w:rFonts w:asciiTheme="majorHAnsi" w:hAnsiTheme="majorHAnsi" w:cstheme="majorHAnsi" w:hint="eastAsia"/>
          <w:sz w:val="16"/>
          <w:szCs w:val="16"/>
        </w:rPr>
        <w:t xml:space="preserve">　</w:t>
      </w:r>
      <w:r w:rsidRPr="008029FB">
        <w:rPr>
          <w:rFonts w:asciiTheme="majorHAnsi" w:hAnsiTheme="majorHAnsi" w:cstheme="majorHAnsi" w:hint="eastAsia"/>
          <w:color w:val="4BACC6"/>
          <w:sz w:val="16"/>
          <w:szCs w:val="16"/>
        </w:rPr>
        <w:t>■</w:t>
      </w:r>
      <w:r w:rsidRPr="008029FB">
        <w:rPr>
          <w:rFonts w:asciiTheme="majorHAnsi" w:hAnsiTheme="majorHAnsi" w:cstheme="majorHAnsi" w:hint="eastAsia"/>
          <w:sz w:val="16"/>
          <w:szCs w:val="16"/>
        </w:rPr>
        <w:t>Others (excluding S-1)</w:t>
      </w:r>
      <w:r w:rsidRPr="008029FB">
        <w:rPr>
          <w:rFonts w:asciiTheme="majorHAnsi" w:hAnsiTheme="majorHAnsi" w:cstheme="majorHAnsi" w:hint="eastAsia"/>
          <w:sz w:val="16"/>
          <w:szCs w:val="16"/>
        </w:rPr>
        <w:t xml:space="preserve">　</w:t>
      </w:r>
      <w:r w:rsidRPr="008029FB">
        <w:rPr>
          <w:rFonts w:asciiTheme="majorHAnsi" w:hAnsiTheme="majorHAnsi" w:cstheme="majorHAnsi" w:hint="eastAsia"/>
          <w:color w:val="FFFF99"/>
          <w:sz w:val="16"/>
          <w:szCs w:val="16"/>
        </w:rPr>
        <w:t>■</w:t>
      </w:r>
      <w:r w:rsidRPr="008029FB">
        <w:rPr>
          <w:rFonts w:asciiTheme="majorHAnsi" w:hAnsiTheme="majorHAnsi" w:cstheme="majorHAnsi" w:hint="eastAsia"/>
          <w:sz w:val="16"/>
          <w:szCs w:val="16"/>
        </w:rPr>
        <w:t>None</w:t>
      </w:r>
    </w:p>
    <w:p w14:paraId="23F80E19" w14:textId="2F7BCC75" w:rsidR="006C6BB0" w:rsidRDefault="006C6BB0">
      <w:pPr>
        <w:widowControl/>
        <w:jc w:val="left"/>
        <w:rPr>
          <w:rFonts w:asciiTheme="majorHAnsi" w:hAnsiTheme="majorHAnsi" w:cstheme="majorHAnsi"/>
          <w:sz w:val="16"/>
          <w:szCs w:val="16"/>
        </w:rPr>
      </w:pPr>
    </w:p>
    <w:sectPr w:rsidR="006C6BB0" w:rsidSect="001D4CB3">
      <w:footerReference w:type="default" r:id="rId15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CFC24C" w15:done="0"/>
  <w15:commentEx w15:paraId="5E3CC501" w15:done="0"/>
  <w15:commentEx w15:paraId="731CE87B" w15:done="0"/>
  <w15:commentEx w15:paraId="3DD1A0E0" w15:done="0"/>
  <w15:commentEx w15:paraId="3100933E" w15:done="0"/>
  <w15:commentEx w15:paraId="41906F14" w15:done="0"/>
  <w15:commentEx w15:paraId="04606ADC" w15:done="0"/>
  <w15:commentEx w15:paraId="785A4CE3" w15:done="0"/>
  <w15:commentEx w15:paraId="601A6A08" w15:done="0"/>
  <w15:commentEx w15:paraId="5A10E74E" w15:done="0"/>
  <w15:commentEx w15:paraId="199574B7" w15:done="0"/>
  <w15:commentEx w15:paraId="66DC0503" w15:done="0"/>
  <w15:commentEx w15:paraId="2F364432" w15:done="0"/>
  <w15:commentEx w15:paraId="10F2EB98" w15:done="0"/>
  <w15:commentEx w15:paraId="04970FFD" w15:done="0"/>
  <w15:commentEx w15:paraId="714C8FC2" w15:done="0"/>
  <w15:commentEx w15:paraId="37C7E066" w15:done="0"/>
  <w15:commentEx w15:paraId="5E219994" w15:done="0"/>
  <w15:commentEx w15:paraId="4DB93AB7" w15:done="0"/>
  <w15:commentEx w15:paraId="2133F605" w15:done="0"/>
  <w15:commentEx w15:paraId="3EB0CB3D" w15:done="0"/>
  <w15:commentEx w15:paraId="04B36BA8" w15:done="0"/>
  <w15:commentEx w15:paraId="45C08372" w15:done="0"/>
  <w15:commentEx w15:paraId="6171F10F" w15:done="0"/>
  <w15:commentEx w15:paraId="59B057D4" w15:done="0"/>
  <w15:commentEx w15:paraId="6B39C515" w15:done="0"/>
  <w15:commentEx w15:paraId="3DCECCFE" w15:done="0"/>
  <w15:commentEx w15:paraId="56BC1CE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BD2340" w14:textId="77777777" w:rsidR="00DB3945" w:rsidRDefault="00DB3945" w:rsidP="00456C8E">
      <w:r>
        <w:separator/>
      </w:r>
    </w:p>
  </w:endnote>
  <w:endnote w:type="continuationSeparator" w:id="0">
    <w:p w14:paraId="6F806C9D" w14:textId="77777777" w:rsidR="00DB3945" w:rsidRDefault="00DB3945" w:rsidP="00456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00938687"/>
      <w:docPartObj>
        <w:docPartGallery w:val="Page Numbers (Bottom of Page)"/>
        <w:docPartUnique/>
      </w:docPartObj>
    </w:sdtPr>
    <w:sdtEndPr/>
    <w:sdtContent>
      <w:p w14:paraId="39DD8883" w14:textId="77777777" w:rsidR="009759CD" w:rsidRDefault="009759C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3481" w:rsidRPr="00BF3481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02CAD3FF" w14:textId="77777777" w:rsidR="009759CD" w:rsidRDefault="009759CD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D5DB34" w14:textId="77777777" w:rsidR="00DB3945" w:rsidRDefault="00DB3945" w:rsidP="00456C8E">
      <w:r>
        <w:separator/>
      </w:r>
    </w:p>
  </w:footnote>
  <w:footnote w:type="continuationSeparator" w:id="0">
    <w:p w14:paraId="69336C1C" w14:textId="77777777" w:rsidR="00DB3945" w:rsidRDefault="00DB3945" w:rsidP="00456C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6E78C6"/>
    <w:multiLevelType w:val="hybridMultilevel"/>
    <w:tmpl w:val="2B14FFC6"/>
    <w:lvl w:ilvl="0" w:tplc="E1C85B8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29D632BE"/>
    <w:multiLevelType w:val="hybridMultilevel"/>
    <w:tmpl w:val="5824CA96"/>
    <w:lvl w:ilvl="0" w:tplc="4F7EF998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46B678C6"/>
    <w:multiLevelType w:val="hybridMultilevel"/>
    <w:tmpl w:val="32182AE8"/>
    <w:lvl w:ilvl="0" w:tplc="8DD25A9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4A5725EF"/>
    <w:multiLevelType w:val="hybridMultilevel"/>
    <w:tmpl w:val="FE6297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AF6"/>
    <w:rsid w:val="000024C3"/>
    <w:rsid w:val="000025FB"/>
    <w:rsid w:val="000058A9"/>
    <w:rsid w:val="00006948"/>
    <w:rsid w:val="00014F1F"/>
    <w:rsid w:val="00015DE0"/>
    <w:rsid w:val="00016152"/>
    <w:rsid w:val="00023C6B"/>
    <w:rsid w:val="00027048"/>
    <w:rsid w:val="000328DB"/>
    <w:rsid w:val="00036FF6"/>
    <w:rsid w:val="000437B5"/>
    <w:rsid w:val="00045A4A"/>
    <w:rsid w:val="00050704"/>
    <w:rsid w:val="00050EE6"/>
    <w:rsid w:val="00056D6B"/>
    <w:rsid w:val="0005721D"/>
    <w:rsid w:val="00063EB4"/>
    <w:rsid w:val="00064C1B"/>
    <w:rsid w:val="00065E5D"/>
    <w:rsid w:val="00066DE6"/>
    <w:rsid w:val="00070923"/>
    <w:rsid w:val="00070AEB"/>
    <w:rsid w:val="00074954"/>
    <w:rsid w:val="00075965"/>
    <w:rsid w:val="00080A31"/>
    <w:rsid w:val="00081D24"/>
    <w:rsid w:val="00082B19"/>
    <w:rsid w:val="00085A96"/>
    <w:rsid w:val="000876F6"/>
    <w:rsid w:val="00090EC6"/>
    <w:rsid w:val="00090FF4"/>
    <w:rsid w:val="0009324D"/>
    <w:rsid w:val="00096C0C"/>
    <w:rsid w:val="000A0CFA"/>
    <w:rsid w:val="000A0EEC"/>
    <w:rsid w:val="000A0F10"/>
    <w:rsid w:val="000A1240"/>
    <w:rsid w:val="000A1B90"/>
    <w:rsid w:val="000A21B8"/>
    <w:rsid w:val="000A2847"/>
    <w:rsid w:val="000A706D"/>
    <w:rsid w:val="000A79A3"/>
    <w:rsid w:val="000B1B1A"/>
    <w:rsid w:val="000B5A4B"/>
    <w:rsid w:val="000C5A00"/>
    <w:rsid w:val="000C613F"/>
    <w:rsid w:val="000C6559"/>
    <w:rsid w:val="000D0C77"/>
    <w:rsid w:val="000D0F69"/>
    <w:rsid w:val="000D2E38"/>
    <w:rsid w:val="000D37AE"/>
    <w:rsid w:val="000D4527"/>
    <w:rsid w:val="000D4EA4"/>
    <w:rsid w:val="000E3D27"/>
    <w:rsid w:val="000F14FA"/>
    <w:rsid w:val="000F366A"/>
    <w:rsid w:val="000F3947"/>
    <w:rsid w:val="000F5819"/>
    <w:rsid w:val="000F5842"/>
    <w:rsid w:val="000F6138"/>
    <w:rsid w:val="00100775"/>
    <w:rsid w:val="0010276D"/>
    <w:rsid w:val="00102CD1"/>
    <w:rsid w:val="00104EB7"/>
    <w:rsid w:val="00105D00"/>
    <w:rsid w:val="00105D7A"/>
    <w:rsid w:val="001064AC"/>
    <w:rsid w:val="00111083"/>
    <w:rsid w:val="001114E0"/>
    <w:rsid w:val="00112CA3"/>
    <w:rsid w:val="00114AA9"/>
    <w:rsid w:val="0011730B"/>
    <w:rsid w:val="0011764D"/>
    <w:rsid w:val="0012508E"/>
    <w:rsid w:val="001255A9"/>
    <w:rsid w:val="001275B9"/>
    <w:rsid w:val="0012768F"/>
    <w:rsid w:val="00135694"/>
    <w:rsid w:val="00136C55"/>
    <w:rsid w:val="00145263"/>
    <w:rsid w:val="00145458"/>
    <w:rsid w:val="00147747"/>
    <w:rsid w:val="00151B3A"/>
    <w:rsid w:val="00152347"/>
    <w:rsid w:val="001559E6"/>
    <w:rsid w:val="00155EDE"/>
    <w:rsid w:val="001570D5"/>
    <w:rsid w:val="00157F88"/>
    <w:rsid w:val="001604C9"/>
    <w:rsid w:val="00160A8E"/>
    <w:rsid w:val="001626B3"/>
    <w:rsid w:val="00164868"/>
    <w:rsid w:val="0016794D"/>
    <w:rsid w:val="00167F69"/>
    <w:rsid w:val="00170391"/>
    <w:rsid w:val="00175944"/>
    <w:rsid w:val="00176184"/>
    <w:rsid w:val="00176FC7"/>
    <w:rsid w:val="001855AA"/>
    <w:rsid w:val="00187643"/>
    <w:rsid w:val="00190863"/>
    <w:rsid w:val="00191129"/>
    <w:rsid w:val="001977AE"/>
    <w:rsid w:val="001A35B4"/>
    <w:rsid w:val="001A5B6E"/>
    <w:rsid w:val="001A6612"/>
    <w:rsid w:val="001B1DBC"/>
    <w:rsid w:val="001B4839"/>
    <w:rsid w:val="001C1BFB"/>
    <w:rsid w:val="001C2E4A"/>
    <w:rsid w:val="001C4140"/>
    <w:rsid w:val="001C440D"/>
    <w:rsid w:val="001C65DA"/>
    <w:rsid w:val="001C667C"/>
    <w:rsid w:val="001C6897"/>
    <w:rsid w:val="001D122A"/>
    <w:rsid w:val="001D2AF6"/>
    <w:rsid w:val="001D4CB3"/>
    <w:rsid w:val="001D6063"/>
    <w:rsid w:val="001D700D"/>
    <w:rsid w:val="001E2434"/>
    <w:rsid w:val="001E2910"/>
    <w:rsid w:val="001F20E1"/>
    <w:rsid w:val="001F7A55"/>
    <w:rsid w:val="002024BD"/>
    <w:rsid w:val="0020310C"/>
    <w:rsid w:val="0020612F"/>
    <w:rsid w:val="002107AE"/>
    <w:rsid w:val="00211682"/>
    <w:rsid w:val="00211DFC"/>
    <w:rsid w:val="002126CD"/>
    <w:rsid w:val="0021480B"/>
    <w:rsid w:val="0021579F"/>
    <w:rsid w:val="00215E2D"/>
    <w:rsid w:val="00215F12"/>
    <w:rsid w:val="002225CA"/>
    <w:rsid w:val="0022463E"/>
    <w:rsid w:val="0022482B"/>
    <w:rsid w:val="00224BC7"/>
    <w:rsid w:val="00224ED9"/>
    <w:rsid w:val="0022632B"/>
    <w:rsid w:val="00227331"/>
    <w:rsid w:val="002424B0"/>
    <w:rsid w:val="00244FB6"/>
    <w:rsid w:val="0024599C"/>
    <w:rsid w:val="00250E2A"/>
    <w:rsid w:val="002529A6"/>
    <w:rsid w:val="002533FA"/>
    <w:rsid w:val="0025517C"/>
    <w:rsid w:val="002553DF"/>
    <w:rsid w:val="00261689"/>
    <w:rsid w:val="00261AD8"/>
    <w:rsid w:val="002657C3"/>
    <w:rsid w:val="00271000"/>
    <w:rsid w:val="0027102F"/>
    <w:rsid w:val="0027575F"/>
    <w:rsid w:val="002810E0"/>
    <w:rsid w:val="00282B63"/>
    <w:rsid w:val="002832D3"/>
    <w:rsid w:val="0028450C"/>
    <w:rsid w:val="00287EE7"/>
    <w:rsid w:val="00297003"/>
    <w:rsid w:val="002979CE"/>
    <w:rsid w:val="002A2E97"/>
    <w:rsid w:val="002B19CF"/>
    <w:rsid w:val="002B3B39"/>
    <w:rsid w:val="002B3B99"/>
    <w:rsid w:val="002B3CE4"/>
    <w:rsid w:val="002B4292"/>
    <w:rsid w:val="002B561D"/>
    <w:rsid w:val="002B5C98"/>
    <w:rsid w:val="002B6921"/>
    <w:rsid w:val="002C0081"/>
    <w:rsid w:val="002C68CF"/>
    <w:rsid w:val="002D06D8"/>
    <w:rsid w:val="002D24DE"/>
    <w:rsid w:val="002D2BB1"/>
    <w:rsid w:val="002D41C3"/>
    <w:rsid w:val="002D4496"/>
    <w:rsid w:val="002D7237"/>
    <w:rsid w:val="002D7B01"/>
    <w:rsid w:val="002E0824"/>
    <w:rsid w:val="002E0DAC"/>
    <w:rsid w:val="002E0DE3"/>
    <w:rsid w:val="002E11E0"/>
    <w:rsid w:val="002E18FD"/>
    <w:rsid w:val="002F1772"/>
    <w:rsid w:val="002F4705"/>
    <w:rsid w:val="002F51B0"/>
    <w:rsid w:val="0030189C"/>
    <w:rsid w:val="00301C10"/>
    <w:rsid w:val="00302578"/>
    <w:rsid w:val="00302986"/>
    <w:rsid w:val="00306709"/>
    <w:rsid w:val="003069D5"/>
    <w:rsid w:val="00314CD4"/>
    <w:rsid w:val="00316505"/>
    <w:rsid w:val="003245FA"/>
    <w:rsid w:val="00326AFF"/>
    <w:rsid w:val="0033000E"/>
    <w:rsid w:val="00331127"/>
    <w:rsid w:val="00341944"/>
    <w:rsid w:val="00343C10"/>
    <w:rsid w:val="00343E11"/>
    <w:rsid w:val="00345295"/>
    <w:rsid w:val="003460F4"/>
    <w:rsid w:val="0034688A"/>
    <w:rsid w:val="0034769F"/>
    <w:rsid w:val="00350537"/>
    <w:rsid w:val="00351CDB"/>
    <w:rsid w:val="00352844"/>
    <w:rsid w:val="00353934"/>
    <w:rsid w:val="003576C9"/>
    <w:rsid w:val="0036467C"/>
    <w:rsid w:val="0036517E"/>
    <w:rsid w:val="003654D3"/>
    <w:rsid w:val="00366539"/>
    <w:rsid w:val="0036761F"/>
    <w:rsid w:val="00367BE9"/>
    <w:rsid w:val="0037048C"/>
    <w:rsid w:val="003720FA"/>
    <w:rsid w:val="003750F4"/>
    <w:rsid w:val="00382362"/>
    <w:rsid w:val="00382796"/>
    <w:rsid w:val="00385540"/>
    <w:rsid w:val="00391AFA"/>
    <w:rsid w:val="003945F6"/>
    <w:rsid w:val="00394D3E"/>
    <w:rsid w:val="00395457"/>
    <w:rsid w:val="00396917"/>
    <w:rsid w:val="00396CB0"/>
    <w:rsid w:val="00397923"/>
    <w:rsid w:val="003A1D79"/>
    <w:rsid w:val="003A1F3B"/>
    <w:rsid w:val="003A4BB8"/>
    <w:rsid w:val="003B3F53"/>
    <w:rsid w:val="003B4ABD"/>
    <w:rsid w:val="003B5903"/>
    <w:rsid w:val="003B6DF7"/>
    <w:rsid w:val="003C1E56"/>
    <w:rsid w:val="003C3704"/>
    <w:rsid w:val="003C5F76"/>
    <w:rsid w:val="003C7CF7"/>
    <w:rsid w:val="003D2D71"/>
    <w:rsid w:val="003D3C55"/>
    <w:rsid w:val="003D52FE"/>
    <w:rsid w:val="003D6BCF"/>
    <w:rsid w:val="003D7282"/>
    <w:rsid w:val="003D74C2"/>
    <w:rsid w:val="003E03F6"/>
    <w:rsid w:val="003E0488"/>
    <w:rsid w:val="003E0E5E"/>
    <w:rsid w:val="003E20F3"/>
    <w:rsid w:val="003E3B2C"/>
    <w:rsid w:val="003E4F7E"/>
    <w:rsid w:val="003E589C"/>
    <w:rsid w:val="003E5E3D"/>
    <w:rsid w:val="003F0A32"/>
    <w:rsid w:val="003F1597"/>
    <w:rsid w:val="003F22EE"/>
    <w:rsid w:val="003F6BB5"/>
    <w:rsid w:val="00401431"/>
    <w:rsid w:val="00401A0F"/>
    <w:rsid w:val="004036EB"/>
    <w:rsid w:val="004044D9"/>
    <w:rsid w:val="00404C71"/>
    <w:rsid w:val="00406ECD"/>
    <w:rsid w:val="004108A1"/>
    <w:rsid w:val="004136E1"/>
    <w:rsid w:val="00413AE5"/>
    <w:rsid w:val="00414A77"/>
    <w:rsid w:val="00414E2C"/>
    <w:rsid w:val="00415A3D"/>
    <w:rsid w:val="00423402"/>
    <w:rsid w:val="00424244"/>
    <w:rsid w:val="00424FE2"/>
    <w:rsid w:val="004258B2"/>
    <w:rsid w:val="0042671A"/>
    <w:rsid w:val="0043113F"/>
    <w:rsid w:val="0043163D"/>
    <w:rsid w:val="004319E3"/>
    <w:rsid w:val="00435414"/>
    <w:rsid w:val="00436E99"/>
    <w:rsid w:val="00437652"/>
    <w:rsid w:val="0044041C"/>
    <w:rsid w:val="004407CB"/>
    <w:rsid w:val="00442F0C"/>
    <w:rsid w:val="004435D9"/>
    <w:rsid w:val="00444CB6"/>
    <w:rsid w:val="004475F9"/>
    <w:rsid w:val="004504E3"/>
    <w:rsid w:val="004509B0"/>
    <w:rsid w:val="00452643"/>
    <w:rsid w:val="00452F15"/>
    <w:rsid w:val="004531C0"/>
    <w:rsid w:val="00456C8E"/>
    <w:rsid w:val="00460B71"/>
    <w:rsid w:val="0046174D"/>
    <w:rsid w:val="00467C05"/>
    <w:rsid w:val="00471540"/>
    <w:rsid w:val="0047232D"/>
    <w:rsid w:val="00472D03"/>
    <w:rsid w:val="00476FE3"/>
    <w:rsid w:val="004807E4"/>
    <w:rsid w:val="00482AE2"/>
    <w:rsid w:val="00485A68"/>
    <w:rsid w:val="00485A97"/>
    <w:rsid w:val="004903F4"/>
    <w:rsid w:val="00494C57"/>
    <w:rsid w:val="00495052"/>
    <w:rsid w:val="00497043"/>
    <w:rsid w:val="004A1095"/>
    <w:rsid w:val="004A5E44"/>
    <w:rsid w:val="004B4D0A"/>
    <w:rsid w:val="004C0713"/>
    <w:rsid w:val="004C2BB9"/>
    <w:rsid w:val="004C3076"/>
    <w:rsid w:val="004C4D8F"/>
    <w:rsid w:val="004C5CF0"/>
    <w:rsid w:val="004C6C68"/>
    <w:rsid w:val="004D0901"/>
    <w:rsid w:val="004D1AE5"/>
    <w:rsid w:val="004D29FE"/>
    <w:rsid w:val="004E06A0"/>
    <w:rsid w:val="004E1579"/>
    <w:rsid w:val="004E2083"/>
    <w:rsid w:val="004E692C"/>
    <w:rsid w:val="004E7AF0"/>
    <w:rsid w:val="004F1C45"/>
    <w:rsid w:val="004F1F39"/>
    <w:rsid w:val="004F2A0A"/>
    <w:rsid w:val="004F2D7C"/>
    <w:rsid w:val="004F3DB2"/>
    <w:rsid w:val="004F4285"/>
    <w:rsid w:val="004F4F78"/>
    <w:rsid w:val="004F6148"/>
    <w:rsid w:val="004F62AF"/>
    <w:rsid w:val="004F62EB"/>
    <w:rsid w:val="004F6943"/>
    <w:rsid w:val="00500C21"/>
    <w:rsid w:val="0050154B"/>
    <w:rsid w:val="005018B7"/>
    <w:rsid w:val="00501C42"/>
    <w:rsid w:val="00504BF0"/>
    <w:rsid w:val="00504CB4"/>
    <w:rsid w:val="00511DEA"/>
    <w:rsid w:val="00511F51"/>
    <w:rsid w:val="00513AFE"/>
    <w:rsid w:val="0051433B"/>
    <w:rsid w:val="005217C6"/>
    <w:rsid w:val="00525BAE"/>
    <w:rsid w:val="00526B58"/>
    <w:rsid w:val="00527733"/>
    <w:rsid w:val="00527C89"/>
    <w:rsid w:val="005345AC"/>
    <w:rsid w:val="005369BD"/>
    <w:rsid w:val="005371C2"/>
    <w:rsid w:val="005402F7"/>
    <w:rsid w:val="00540855"/>
    <w:rsid w:val="00540C9F"/>
    <w:rsid w:val="00543F6F"/>
    <w:rsid w:val="00550F7B"/>
    <w:rsid w:val="00553649"/>
    <w:rsid w:val="005560B7"/>
    <w:rsid w:val="00556D3D"/>
    <w:rsid w:val="00560E38"/>
    <w:rsid w:val="00567B83"/>
    <w:rsid w:val="005728AA"/>
    <w:rsid w:val="00573283"/>
    <w:rsid w:val="00573F52"/>
    <w:rsid w:val="00575AFE"/>
    <w:rsid w:val="00576D76"/>
    <w:rsid w:val="00577F0C"/>
    <w:rsid w:val="0058163B"/>
    <w:rsid w:val="00581B88"/>
    <w:rsid w:val="005823BE"/>
    <w:rsid w:val="005904E7"/>
    <w:rsid w:val="005911F8"/>
    <w:rsid w:val="00592143"/>
    <w:rsid w:val="005A27E9"/>
    <w:rsid w:val="005A5448"/>
    <w:rsid w:val="005B36A7"/>
    <w:rsid w:val="005B3AEA"/>
    <w:rsid w:val="005B401A"/>
    <w:rsid w:val="005B5E44"/>
    <w:rsid w:val="005B6421"/>
    <w:rsid w:val="005B7EC3"/>
    <w:rsid w:val="005C0721"/>
    <w:rsid w:val="005C07BA"/>
    <w:rsid w:val="005C14E5"/>
    <w:rsid w:val="005C68DF"/>
    <w:rsid w:val="005C741B"/>
    <w:rsid w:val="005D458D"/>
    <w:rsid w:val="005D49D0"/>
    <w:rsid w:val="005D4FF8"/>
    <w:rsid w:val="005D7800"/>
    <w:rsid w:val="005E253C"/>
    <w:rsid w:val="005E5A62"/>
    <w:rsid w:val="005E7E4B"/>
    <w:rsid w:val="005F0058"/>
    <w:rsid w:val="005F1483"/>
    <w:rsid w:val="005F22F4"/>
    <w:rsid w:val="005F25D3"/>
    <w:rsid w:val="005F3178"/>
    <w:rsid w:val="005F3916"/>
    <w:rsid w:val="005F4213"/>
    <w:rsid w:val="005F6108"/>
    <w:rsid w:val="005F771B"/>
    <w:rsid w:val="00605CEE"/>
    <w:rsid w:val="00606372"/>
    <w:rsid w:val="00606A7F"/>
    <w:rsid w:val="0060739D"/>
    <w:rsid w:val="00611078"/>
    <w:rsid w:val="006141EC"/>
    <w:rsid w:val="00614751"/>
    <w:rsid w:val="0061697E"/>
    <w:rsid w:val="006177BC"/>
    <w:rsid w:val="00617B26"/>
    <w:rsid w:val="00626A6C"/>
    <w:rsid w:val="0062724C"/>
    <w:rsid w:val="00630A79"/>
    <w:rsid w:val="00633781"/>
    <w:rsid w:val="00633828"/>
    <w:rsid w:val="00633859"/>
    <w:rsid w:val="00640546"/>
    <w:rsid w:val="00646141"/>
    <w:rsid w:val="00647952"/>
    <w:rsid w:val="00652618"/>
    <w:rsid w:val="00654BDB"/>
    <w:rsid w:val="0066002C"/>
    <w:rsid w:val="00660379"/>
    <w:rsid w:val="00665198"/>
    <w:rsid w:val="00665723"/>
    <w:rsid w:val="0066580A"/>
    <w:rsid w:val="00672364"/>
    <w:rsid w:val="00673088"/>
    <w:rsid w:val="006731D9"/>
    <w:rsid w:val="00673DB4"/>
    <w:rsid w:val="006750CA"/>
    <w:rsid w:val="00685696"/>
    <w:rsid w:val="006860F4"/>
    <w:rsid w:val="00690D51"/>
    <w:rsid w:val="0069251C"/>
    <w:rsid w:val="0069416C"/>
    <w:rsid w:val="00694447"/>
    <w:rsid w:val="0069565D"/>
    <w:rsid w:val="006B023F"/>
    <w:rsid w:val="006B233D"/>
    <w:rsid w:val="006B43AB"/>
    <w:rsid w:val="006B4852"/>
    <w:rsid w:val="006B541B"/>
    <w:rsid w:val="006B5A37"/>
    <w:rsid w:val="006C0EC1"/>
    <w:rsid w:val="006C3118"/>
    <w:rsid w:val="006C6BB0"/>
    <w:rsid w:val="006C7DB5"/>
    <w:rsid w:val="006D1102"/>
    <w:rsid w:val="006D4379"/>
    <w:rsid w:val="006D681E"/>
    <w:rsid w:val="006D704F"/>
    <w:rsid w:val="006D7620"/>
    <w:rsid w:val="006D7860"/>
    <w:rsid w:val="006D7EA2"/>
    <w:rsid w:val="006E38FF"/>
    <w:rsid w:val="006E3E60"/>
    <w:rsid w:val="006E40B2"/>
    <w:rsid w:val="006E74F1"/>
    <w:rsid w:val="006F437E"/>
    <w:rsid w:val="006F6988"/>
    <w:rsid w:val="006F6F10"/>
    <w:rsid w:val="0070114C"/>
    <w:rsid w:val="007017E2"/>
    <w:rsid w:val="00703AB2"/>
    <w:rsid w:val="00706513"/>
    <w:rsid w:val="00706B67"/>
    <w:rsid w:val="00707BFD"/>
    <w:rsid w:val="00710DD4"/>
    <w:rsid w:val="007151C7"/>
    <w:rsid w:val="00715784"/>
    <w:rsid w:val="00715980"/>
    <w:rsid w:val="00732314"/>
    <w:rsid w:val="00734135"/>
    <w:rsid w:val="00736678"/>
    <w:rsid w:val="007367F2"/>
    <w:rsid w:val="00736D77"/>
    <w:rsid w:val="00741784"/>
    <w:rsid w:val="00741AC2"/>
    <w:rsid w:val="00745E06"/>
    <w:rsid w:val="00746B8B"/>
    <w:rsid w:val="00747FAA"/>
    <w:rsid w:val="00753139"/>
    <w:rsid w:val="0076350E"/>
    <w:rsid w:val="00763735"/>
    <w:rsid w:val="007710CA"/>
    <w:rsid w:val="00772CBB"/>
    <w:rsid w:val="00774CBA"/>
    <w:rsid w:val="00775762"/>
    <w:rsid w:val="00776373"/>
    <w:rsid w:val="00780983"/>
    <w:rsid w:val="00782E97"/>
    <w:rsid w:val="007834AC"/>
    <w:rsid w:val="00785701"/>
    <w:rsid w:val="00786AAC"/>
    <w:rsid w:val="00790D41"/>
    <w:rsid w:val="00791E91"/>
    <w:rsid w:val="0079254D"/>
    <w:rsid w:val="00792F39"/>
    <w:rsid w:val="007A0599"/>
    <w:rsid w:val="007A1155"/>
    <w:rsid w:val="007A1713"/>
    <w:rsid w:val="007A23D1"/>
    <w:rsid w:val="007A270C"/>
    <w:rsid w:val="007A5986"/>
    <w:rsid w:val="007A6B3F"/>
    <w:rsid w:val="007B2F06"/>
    <w:rsid w:val="007B436A"/>
    <w:rsid w:val="007B47E2"/>
    <w:rsid w:val="007C1451"/>
    <w:rsid w:val="007C267E"/>
    <w:rsid w:val="007C4721"/>
    <w:rsid w:val="007C4F01"/>
    <w:rsid w:val="007C72C6"/>
    <w:rsid w:val="007C7957"/>
    <w:rsid w:val="007D2219"/>
    <w:rsid w:val="007D4926"/>
    <w:rsid w:val="007D5F7B"/>
    <w:rsid w:val="007D6197"/>
    <w:rsid w:val="007D770E"/>
    <w:rsid w:val="007E0DD1"/>
    <w:rsid w:val="007E14C6"/>
    <w:rsid w:val="007E1FCE"/>
    <w:rsid w:val="007E3D94"/>
    <w:rsid w:val="007E6A14"/>
    <w:rsid w:val="007E6ABD"/>
    <w:rsid w:val="007F1E9B"/>
    <w:rsid w:val="007F609E"/>
    <w:rsid w:val="00800B1E"/>
    <w:rsid w:val="008016A0"/>
    <w:rsid w:val="00802443"/>
    <w:rsid w:val="008029FB"/>
    <w:rsid w:val="0080322E"/>
    <w:rsid w:val="00803233"/>
    <w:rsid w:val="00804DD8"/>
    <w:rsid w:val="00805112"/>
    <w:rsid w:val="00810604"/>
    <w:rsid w:val="008132EC"/>
    <w:rsid w:val="0081735F"/>
    <w:rsid w:val="008205D3"/>
    <w:rsid w:val="008224BE"/>
    <w:rsid w:val="008240C3"/>
    <w:rsid w:val="0082555E"/>
    <w:rsid w:val="0082718E"/>
    <w:rsid w:val="008271B6"/>
    <w:rsid w:val="008321A4"/>
    <w:rsid w:val="008424F1"/>
    <w:rsid w:val="00845274"/>
    <w:rsid w:val="0084621A"/>
    <w:rsid w:val="0085015F"/>
    <w:rsid w:val="00850921"/>
    <w:rsid w:val="008707DE"/>
    <w:rsid w:val="008727D1"/>
    <w:rsid w:val="008738A5"/>
    <w:rsid w:val="0087659E"/>
    <w:rsid w:val="00880419"/>
    <w:rsid w:val="008819E9"/>
    <w:rsid w:val="00881E88"/>
    <w:rsid w:val="00883327"/>
    <w:rsid w:val="00884EE8"/>
    <w:rsid w:val="00895C15"/>
    <w:rsid w:val="0089626D"/>
    <w:rsid w:val="00897D36"/>
    <w:rsid w:val="008A0908"/>
    <w:rsid w:val="008A15E9"/>
    <w:rsid w:val="008A68F3"/>
    <w:rsid w:val="008B0ADE"/>
    <w:rsid w:val="008B3625"/>
    <w:rsid w:val="008B5EE7"/>
    <w:rsid w:val="008C12AA"/>
    <w:rsid w:val="008C19EA"/>
    <w:rsid w:val="008C1EA2"/>
    <w:rsid w:val="008C2361"/>
    <w:rsid w:val="008C2473"/>
    <w:rsid w:val="008C49BF"/>
    <w:rsid w:val="008C4A7A"/>
    <w:rsid w:val="008D061E"/>
    <w:rsid w:val="008D3604"/>
    <w:rsid w:val="008D3E01"/>
    <w:rsid w:val="008D51A4"/>
    <w:rsid w:val="008D59AF"/>
    <w:rsid w:val="008D653C"/>
    <w:rsid w:val="008E3BE4"/>
    <w:rsid w:val="008E3FF2"/>
    <w:rsid w:val="008E5E94"/>
    <w:rsid w:val="008E6296"/>
    <w:rsid w:val="008F0274"/>
    <w:rsid w:val="008F1963"/>
    <w:rsid w:val="008F56D1"/>
    <w:rsid w:val="009027D3"/>
    <w:rsid w:val="009033BE"/>
    <w:rsid w:val="009050FB"/>
    <w:rsid w:val="0091154E"/>
    <w:rsid w:val="00912119"/>
    <w:rsid w:val="0091350D"/>
    <w:rsid w:val="00913715"/>
    <w:rsid w:val="009148DD"/>
    <w:rsid w:val="00915069"/>
    <w:rsid w:val="00916F85"/>
    <w:rsid w:val="00917F2C"/>
    <w:rsid w:val="009205C1"/>
    <w:rsid w:val="00924601"/>
    <w:rsid w:val="00926720"/>
    <w:rsid w:val="00927D3D"/>
    <w:rsid w:val="00931734"/>
    <w:rsid w:val="00932A61"/>
    <w:rsid w:val="009337BB"/>
    <w:rsid w:val="00933A57"/>
    <w:rsid w:val="00933F3C"/>
    <w:rsid w:val="0093457C"/>
    <w:rsid w:val="00934B64"/>
    <w:rsid w:val="00934C6F"/>
    <w:rsid w:val="00937CD8"/>
    <w:rsid w:val="00940588"/>
    <w:rsid w:val="00943BC0"/>
    <w:rsid w:val="0094446A"/>
    <w:rsid w:val="009450AF"/>
    <w:rsid w:val="009457FB"/>
    <w:rsid w:val="00945F8A"/>
    <w:rsid w:val="00951C6D"/>
    <w:rsid w:val="009528A8"/>
    <w:rsid w:val="0096065F"/>
    <w:rsid w:val="0096671B"/>
    <w:rsid w:val="009675D8"/>
    <w:rsid w:val="009707A7"/>
    <w:rsid w:val="009719C1"/>
    <w:rsid w:val="009759CD"/>
    <w:rsid w:val="009829D2"/>
    <w:rsid w:val="00984039"/>
    <w:rsid w:val="00985912"/>
    <w:rsid w:val="00986E37"/>
    <w:rsid w:val="009872CF"/>
    <w:rsid w:val="0099308F"/>
    <w:rsid w:val="0099353E"/>
    <w:rsid w:val="00994231"/>
    <w:rsid w:val="009947D5"/>
    <w:rsid w:val="00995209"/>
    <w:rsid w:val="009979D5"/>
    <w:rsid w:val="009A116D"/>
    <w:rsid w:val="009A2597"/>
    <w:rsid w:val="009A6267"/>
    <w:rsid w:val="009A650A"/>
    <w:rsid w:val="009A71D7"/>
    <w:rsid w:val="009A7DEB"/>
    <w:rsid w:val="009B03A9"/>
    <w:rsid w:val="009B0EEB"/>
    <w:rsid w:val="009B1E04"/>
    <w:rsid w:val="009B301A"/>
    <w:rsid w:val="009B6EC2"/>
    <w:rsid w:val="009C1A3B"/>
    <w:rsid w:val="009C35E1"/>
    <w:rsid w:val="009C472C"/>
    <w:rsid w:val="009C4F69"/>
    <w:rsid w:val="009E01D6"/>
    <w:rsid w:val="009E0F11"/>
    <w:rsid w:val="009E205B"/>
    <w:rsid w:val="009E3921"/>
    <w:rsid w:val="009E4D04"/>
    <w:rsid w:val="009E5103"/>
    <w:rsid w:val="009E5181"/>
    <w:rsid w:val="009E7A87"/>
    <w:rsid w:val="009F0AB2"/>
    <w:rsid w:val="009F3F92"/>
    <w:rsid w:val="00A0011E"/>
    <w:rsid w:val="00A032CD"/>
    <w:rsid w:val="00A05DCA"/>
    <w:rsid w:val="00A11E26"/>
    <w:rsid w:val="00A12B97"/>
    <w:rsid w:val="00A13B4A"/>
    <w:rsid w:val="00A142F0"/>
    <w:rsid w:val="00A14E08"/>
    <w:rsid w:val="00A247A9"/>
    <w:rsid w:val="00A27CE5"/>
    <w:rsid w:val="00A32ABE"/>
    <w:rsid w:val="00A3448B"/>
    <w:rsid w:val="00A35D41"/>
    <w:rsid w:val="00A37BC2"/>
    <w:rsid w:val="00A418D9"/>
    <w:rsid w:val="00A41FF1"/>
    <w:rsid w:val="00A4249B"/>
    <w:rsid w:val="00A437D0"/>
    <w:rsid w:val="00A4604D"/>
    <w:rsid w:val="00A461FA"/>
    <w:rsid w:val="00A471AC"/>
    <w:rsid w:val="00A4724C"/>
    <w:rsid w:val="00A50D33"/>
    <w:rsid w:val="00A5227E"/>
    <w:rsid w:val="00A60666"/>
    <w:rsid w:val="00A62BD5"/>
    <w:rsid w:val="00A6511D"/>
    <w:rsid w:val="00A67C77"/>
    <w:rsid w:val="00A73C01"/>
    <w:rsid w:val="00A740CC"/>
    <w:rsid w:val="00A747E0"/>
    <w:rsid w:val="00A74809"/>
    <w:rsid w:val="00A74A23"/>
    <w:rsid w:val="00A76BB4"/>
    <w:rsid w:val="00A77355"/>
    <w:rsid w:val="00A80D42"/>
    <w:rsid w:val="00A80F5A"/>
    <w:rsid w:val="00A87A80"/>
    <w:rsid w:val="00A87BA4"/>
    <w:rsid w:val="00A9344A"/>
    <w:rsid w:val="00A96C76"/>
    <w:rsid w:val="00A96CE2"/>
    <w:rsid w:val="00A972EB"/>
    <w:rsid w:val="00A97889"/>
    <w:rsid w:val="00A97B8B"/>
    <w:rsid w:val="00AA1677"/>
    <w:rsid w:val="00AA4A40"/>
    <w:rsid w:val="00AA67E4"/>
    <w:rsid w:val="00AB172C"/>
    <w:rsid w:val="00AB245F"/>
    <w:rsid w:val="00AB3C2D"/>
    <w:rsid w:val="00AB464A"/>
    <w:rsid w:val="00AB61CB"/>
    <w:rsid w:val="00AB6247"/>
    <w:rsid w:val="00AC3C32"/>
    <w:rsid w:val="00AC4DE3"/>
    <w:rsid w:val="00AC556F"/>
    <w:rsid w:val="00AC78E0"/>
    <w:rsid w:val="00AD00DA"/>
    <w:rsid w:val="00AD2919"/>
    <w:rsid w:val="00AD5084"/>
    <w:rsid w:val="00AD5CE8"/>
    <w:rsid w:val="00AE17F4"/>
    <w:rsid w:val="00AE320E"/>
    <w:rsid w:val="00AE3BB0"/>
    <w:rsid w:val="00AE6945"/>
    <w:rsid w:val="00AE6953"/>
    <w:rsid w:val="00AE7B6F"/>
    <w:rsid w:val="00AF5FD8"/>
    <w:rsid w:val="00B00DFD"/>
    <w:rsid w:val="00B0458A"/>
    <w:rsid w:val="00B06DDF"/>
    <w:rsid w:val="00B079DF"/>
    <w:rsid w:val="00B07B13"/>
    <w:rsid w:val="00B07F54"/>
    <w:rsid w:val="00B100AB"/>
    <w:rsid w:val="00B10BDD"/>
    <w:rsid w:val="00B10CB7"/>
    <w:rsid w:val="00B21157"/>
    <w:rsid w:val="00B211EE"/>
    <w:rsid w:val="00B21887"/>
    <w:rsid w:val="00B238F7"/>
    <w:rsid w:val="00B25652"/>
    <w:rsid w:val="00B310DE"/>
    <w:rsid w:val="00B343E3"/>
    <w:rsid w:val="00B42F06"/>
    <w:rsid w:val="00B43942"/>
    <w:rsid w:val="00B4467D"/>
    <w:rsid w:val="00B45178"/>
    <w:rsid w:val="00B456E3"/>
    <w:rsid w:val="00B54CC8"/>
    <w:rsid w:val="00B553D9"/>
    <w:rsid w:val="00B55848"/>
    <w:rsid w:val="00B60500"/>
    <w:rsid w:val="00B63615"/>
    <w:rsid w:val="00B652BB"/>
    <w:rsid w:val="00B66838"/>
    <w:rsid w:val="00B73B37"/>
    <w:rsid w:val="00B7474F"/>
    <w:rsid w:val="00B7596D"/>
    <w:rsid w:val="00B81BB2"/>
    <w:rsid w:val="00B84378"/>
    <w:rsid w:val="00B844C0"/>
    <w:rsid w:val="00B85128"/>
    <w:rsid w:val="00B8783F"/>
    <w:rsid w:val="00B906FC"/>
    <w:rsid w:val="00B90A8D"/>
    <w:rsid w:val="00B93F70"/>
    <w:rsid w:val="00B95EF3"/>
    <w:rsid w:val="00BA6795"/>
    <w:rsid w:val="00BA6833"/>
    <w:rsid w:val="00BB126B"/>
    <w:rsid w:val="00BB46B1"/>
    <w:rsid w:val="00BB7694"/>
    <w:rsid w:val="00BC169C"/>
    <w:rsid w:val="00BC1863"/>
    <w:rsid w:val="00BC26DE"/>
    <w:rsid w:val="00BC3E83"/>
    <w:rsid w:val="00BC42A0"/>
    <w:rsid w:val="00BC5191"/>
    <w:rsid w:val="00BC70CB"/>
    <w:rsid w:val="00BC72C9"/>
    <w:rsid w:val="00BC7380"/>
    <w:rsid w:val="00BD314B"/>
    <w:rsid w:val="00BE11AC"/>
    <w:rsid w:val="00BE2535"/>
    <w:rsid w:val="00BE563B"/>
    <w:rsid w:val="00BE6BF1"/>
    <w:rsid w:val="00BF3481"/>
    <w:rsid w:val="00BF6068"/>
    <w:rsid w:val="00BF697F"/>
    <w:rsid w:val="00BF6E20"/>
    <w:rsid w:val="00C01BE2"/>
    <w:rsid w:val="00C02FB0"/>
    <w:rsid w:val="00C04A60"/>
    <w:rsid w:val="00C052EA"/>
    <w:rsid w:val="00C11D9A"/>
    <w:rsid w:val="00C12668"/>
    <w:rsid w:val="00C141D1"/>
    <w:rsid w:val="00C15ED4"/>
    <w:rsid w:val="00C244C3"/>
    <w:rsid w:val="00C265E2"/>
    <w:rsid w:val="00C30972"/>
    <w:rsid w:val="00C31F22"/>
    <w:rsid w:val="00C36CED"/>
    <w:rsid w:val="00C408C3"/>
    <w:rsid w:val="00C40D73"/>
    <w:rsid w:val="00C43FDF"/>
    <w:rsid w:val="00C47C2E"/>
    <w:rsid w:val="00C5050C"/>
    <w:rsid w:val="00C523FB"/>
    <w:rsid w:val="00C54D1C"/>
    <w:rsid w:val="00C54E07"/>
    <w:rsid w:val="00C56BD1"/>
    <w:rsid w:val="00C56FF4"/>
    <w:rsid w:val="00C57795"/>
    <w:rsid w:val="00C62BDC"/>
    <w:rsid w:val="00C644BA"/>
    <w:rsid w:val="00C647F4"/>
    <w:rsid w:val="00C7183C"/>
    <w:rsid w:val="00C71D8C"/>
    <w:rsid w:val="00C72297"/>
    <w:rsid w:val="00C7656D"/>
    <w:rsid w:val="00C76C66"/>
    <w:rsid w:val="00C77740"/>
    <w:rsid w:val="00C835CB"/>
    <w:rsid w:val="00C84100"/>
    <w:rsid w:val="00C849ED"/>
    <w:rsid w:val="00C867D5"/>
    <w:rsid w:val="00C907BD"/>
    <w:rsid w:val="00C91290"/>
    <w:rsid w:val="00C9319C"/>
    <w:rsid w:val="00C942B9"/>
    <w:rsid w:val="00CA2BDF"/>
    <w:rsid w:val="00CA683D"/>
    <w:rsid w:val="00CB22DF"/>
    <w:rsid w:val="00CB73B6"/>
    <w:rsid w:val="00CC20C6"/>
    <w:rsid w:val="00CC5AAB"/>
    <w:rsid w:val="00CC6761"/>
    <w:rsid w:val="00CD61CF"/>
    <w:rsid w:val="00CD6CF0"/>
    <w:rsid w:val="00CD77C2"/>
    <w:rsid w:val="00CE0D60"/>
    <w:rsid w:val="00CE1C9B"/>
    <w:rsid w:val="00CE2315"/>
    <w:rsid w:val="00CE54A3"/>
    <w:rsid w:val="00CF04BE"/>
    <w:rsid w:val="00CF2E08"/>
    <w:rsid w:val="00CF429F"/>
    <w:rsid w:val="00CF6F21"/>
    <w:rsid w:val="00CF7B01"/>
    <w:rsid w:val="00D0101D"/>
    <w:rsid w:val="00D02800"/>
    <w:rsid w:val="00D03A21"/>
    <w:rsid w:val="00D03B4A"/>
    <w:rsid w:val="00D03DD2"/>
    <w:rsid w:val="00D06465"/>
    <w:rsid w:val="00D101D1"/>
    <w:rsid w:val="00D1043C"/>
    <w:rsid w:val="00D12A8C"/>
    <w:rsid w:val="00D136F3"/>
    <w:rsid w:val="00D13772"/>
    <w:rsid w:val="00D13C08"/>
    <w:rsid w:val="00D17D0B"/>
    <w:rsid w:val="00D20043"/>
    <w:rsid w:val="00D20473"/>
    <w:rsid w:val="00D223D1"/>
    <w:rsid w:val="00D2637F"/>
    <w:rsid w:val="00D31F4D"/>
    <w:rsid w:val="00D37B74"/>
    <w:rsid w:val="00D4051B"/>
    <w:rsid w:val="00D5134F"/>
    <w:rsid w:val="00D52580"/>
    <w:rsid w:val="00D52D00"/>
    <w:rsid w:val="00D54CC2"/>
    <w:rsid w:val="00D612BA"/>
    <w:rsid w:val="00D646D7"/>
    <w:rsid w:val="00D64CFC"/>
    <w:rsid w:val="00D6575D"/>
    <w:rsid w:val="00D70BE9"/>
    <w:rsid w:val="00D73731"/>
    <w:rsid w:val="00D75F10"/>
    <w:rsid w:val="00D81DE3"/>
    <w:rsid w:val="00D83565"/>
    <w:rsid w:val="00D86A2F"/>
    <w:rsid w:val="00D901FD"/>
    <w:rsid w:val="00D942AC"/>
    <w:rsid w:val="00D94697"/>
    <w:rsid w:val="00D94CB6"/>
    <w:rsid w:val="00D95126"/>
    <w:rsid w:val="00D95803"/>
    <w:rsid w:val="00D95F22"/>
    <w:rsid w:val="00D979EA"/>
    <w:rsid w:val="00DA0B85"/>
    <w:rsid w:val="00DA1DEB"/>
    <w:rsid w:val="00DA3506"/>
    <w:rsid w:val="00DA37E8"/>
    <w:rsid w:val="00DA56B1"/>
    <w:rsid w:val="00DB386C"/>
    <w:rsid w:val="00DB3945"/>
    <w:rsid w:val="00DB535E"/>
    <w:rsid w:val="00DC2A4E"/>
    <w:rsid w:val="00DC3B9A"/>
    <w:rsid w:val="00DC56EA"/>
    <w:rsid w:val="00DC6FB7"/>
    <w:rsid w:val="00DC74FB"/>
    <w:rsid w:val="00DD57C0"/>
    <w:rsid w:val="00DD68C9"/>
    <w:rsid w:val="00DE19BF"/>
    <w:rsid w:val="00DE47B8"/>
    <w:rsid w:val="00DF121F"/>
    <w:rsid w:val="00DF2AF6"/>
    <w:rsid w:val="00DF41E4"/>
    <w:rsid w:val="00DF5D2B"/>
    <w:rsid w:val="00E049D4"/>
    <w:rsid w:val="00E051C5"/>
    <w:rsid w:val="00E067F4"/>
    <w:rsid w:val="00E12989"/>
    <w:rsid w:val="00E170F7"/>
    <w:rsid w:val="00E17D6C"/>
    <w:rsid w:val="00E23853"/>
    <w:rsid w:val="00E27BF7"/>
    <w:rsid w:val="00E31755"/>
    <w:rsid w:val="00E32802"/>
    <w:rsid w:val="00E32E04"/>
    <w:rsid w:val="00E34008"/>
    <w:rsid w:val="00E40ACF"/>
    <w:rsid w:val="00E41668"/>
    <w:rsid w:val="00E43AB9"/>
    <w:rsid w:val="00E454A2"/>
    <w:rsid w:val="00E475D3"/>
    <w:rsid w:val="00E50BBA"/>
    <w:rsid w:val="00E5285A"/>
    <w:rsid w:val="00E55C75"/>
    <w:rsid w:val="00E61EC0"/>
    <w:rsid w:val="00E62510"/>
    <w:rsid w:val="00E63C42"/>
    <w:rsid w:val="00E6537D"/>
    <w:rsid w:val="00E6749D"/>
    <w:rsid w:val="00E675C6"/>
    <w:rsid w:val="00E717F6"/>
    <w:rsid w:val="00E77DDF"/>
    <w:rsid w:val="00E816B2"/>
    <w:rsid w:val="00E83B4E"/>
    <w:rsid w:val="00E86B4A"/>
    <w:rsid w:val="00E92244"/>
    <w:rsid w:val="00E936A4"/>
    <w:rsid w:val="00E96A9B"/>
    <w:rsid w:val="00E973F7"/>
    <w:rsid w:val="00EA164B"/>
    <w:rsid w:val="00EA4EE0"/>
    <w:rsid w:val="00EA4FA8"/>
    <w:rsid w:val="00EA636F"/>
    <w:rsid w:val="00EA6C9A"/>
    <w:rsid w:val="00EA70BB"/>
    <w:rsid w:val="00EB1E61"/>
    <w:rsid w:val="00EB3101"/>
    <w:rsid w:val="00EB67C1"/>
    <w:rsid w:val="00EB75CC"/>
    <w:rsid w:val="00EC32D0"/>
    <w:rsid w:val="00EC4E9B"/>
    <w:rsid w:val="00ED21DC"/>
    <w:rsid w:val="00ED2E2A"/>
    <w:rsid w:val="00ED6D3C"/>
    <w:rsid w:val="00ED7722"/>
    <w:rsid w:val="00EE404F"/>
    <w:rsid w:val="00EE4BC7"/>
    <w:rsid w:val="00EF0639"/>
    <w:rsid w:val="00EF1042"/>
    <w:rsid w:val="00EF36B7"/>
    <w:rsid w:val="00EF3CC2"/>
    <w:rsid w:val="00EF4091"/>
    <w:rsid w:val="00EF41AF"/>
    <w:rsid w:val="00EF7058"/>
    <w:rsid w:val="00F02199"/>
    <w:rsid w:val="00F03B46"/>
    <w:rsid w:val="00F04D4A"/>
    <w:rsid w:val="00F06308"/>
    <w:rsid w:val="00F064F2"/>
    <w:rsid w:val="00F064FD"/>
    <w:rsid w:val="00F117D7"/>
    <w:rsid w:val="00F12FF2"/>
    <w:rsid w:val="00F152FE"/>
    <w:rsid w:val="00F205D5"/>
    <w:rsid w:val="00F20613"/>
    <w:rsid w:val="00F21651"/>
    <w:rsid w:val="00F2193E"/>
    <w:rsid w:val="00F24943"/>
    <w:rsid w:val="00F25275"/>
    <w:rsid w:val="00F259FD"/>
    <w:rsid w:val="00F32D9B"/>
    <w:rsid w:val="00F35737"/>
    <w:rsid w:val="00F35DAE"/>
    <w:rsid w:val="00F37846"/>
    <w:rsid w:val="00F45E4C"/>
    <w:rsid w:val="00F4618B"/>
    <w:rsid w:val="00F51C38"/>
    <w:rsid w:val="00F55FF6"/>
    <w:rsid w:val="00F623F5"/>
    <w:rsid w:val="00F63608"/>
    <w:rsid w:val="00F6545F"/>
    <w:rsid w:val="00F6578E"/>
    <w:rsid w:val="00F65939"/>
    <w:rsid w:val="00F70372"/>
    <w:rsid w:val="00F72B7F"/>
    <w:rsid w:val="00F7454D"/>
    <w:rsid w:val="00F752E4"/>
    <w:rsid w:val="00F80E2B"/>
    <w:rsid w:val="00F81F89"/>
    <w:rsid w:val="00F82BCB"/>
    <w:rsid w:val="00F83AF4"/>
    <w:rsid w:val="00F93855"/>
    <w:rsid w:val="00F964B6"/>
    <w:rsid w:val="00FA1370"/>
    <w:rsid w:val="00FA2A59"/>
    <w:rsid w:val="00FA68A6"/>
    <w:rsid w:val="00FB2E9D"/>
    <w:rsid w:val="00FB3A0B"/>
    <w:rsid w:val="00FB6370"/>
    <w:rsid w:val="00FB7AAE"/>
    <w:rsid w:val="00FC0361"/>
    <w:rsid w:val="00FC04F4"/>
    <w:rsid w:val="00FC0FC2"/>
    <w:rsid w:val="00FC34EE"/>
    <w:rsid w:val="00FC7355"/>
    <w:rsid w:val="00FC7A14"/>
    <w:rsid w:val="00FD0E2B"/>
    <w:rsid w:val="00FD4992"/>
    <w:rsid w:val="00FD7B43"/>
    <w:rsid w:val="00FE1A45"/>
    <w:rsid w:val="00FE1DFB"/>
    <w:rsid w:val="00FF1A3D"/>
    <w:rsid w:val="00FF1B58"/>
    <w:rsid w:val="00FF2D6D"/>
    <w:rsid w:val="00FF5571"/>
    <w:rsid w:val="00FF7E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08E7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1A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C8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6C8E"/>
  </w:style>
  <w:style w:type="paragraph" w:styleId="a5">
    <w:name w:val="footer"/>
    <w:basedOn w:val="a"/>
    <w:link w:val="a6"/>
    <w:uiPriority w:val="99"/>
    <w:unhideWhenUsed/>
    <w:rsid w:val="00456C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6C8E"/>
  </w:style>
  <w:style w:type="paragraph" w:styleId="a7">
    <w:name w:val="Balloon Text"/>
    <w:basedOn w:val="a"/>
    <w:link w:val="a8"/>
    <w:uiPriority w:val="99"/>
    <w:semiHidden/>
    <w:unhideWhenUsed/>
    <w:rsid w:val="00741AC2"/>
    <w:rPr>
      <w:rFonts w:asciiTheme="majorHAnsi" w:eastAsiaTheme="majorEastAsia" w:hAnsiTheme="majorHAnsi" w:cstheme="majorBidi"/>
      <w:sz w:val="20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41AC2"/>
    <w:rPr>
      <w:rFonts w:asciiTheme="majorHAnsi" w:eastAsiaTheme="majorEastAsia" w:hAnsiTheme="majorHAnsi" w:cstheme="majorBidi"/>
      <w:sz w:val="20"/>
      <w:szCs w:val="18"/>
    </w:rPr>
  </w:style>
  <w:style w:type="character" w:styleId="a9">
    <w:name w:val="annotation reference"/>
    <w:basedOn w:val="a0"/>
    <w:uiPriority w:val="99"/>
    <w:semiHidden/>
    <w:unhideWhenUsed/>
    <w:rsid w:val="00986E37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986E37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986E37"/>
  </w:style>
  <w:style w:type="paragraph" w:styleId="ac">
    <w:name w:val="annotation subject"/>
    <w:basedOn w:val="aa"/>
    <w:next w:val="aa"/>
    <w:link w:val="ad"/>
    <w:uiPriority w:val="99"/>
    <w:semiHidden/>
    <w:unhideWhenUsed/>
    <w:rsid w:val="00986E3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86E37"/>
    <w:rPr>
      <w:b/>
      <w:bCs/>
    </w:rPr>
  </w:style>
  <w:style w:type="paragraph" w:styleId="ae">
    <w:name w:val="List Paragraph"/>
    <w:basedOn w:val="a"/>
    <w:uiPriority w:val="34"/>
    <w:qFormat/>
    <w:rsid w:val="00B95EF3"/>
    <w:pPr>
      <w:ind w:leftChars="400" w:left="840"/>
    </w:pPr>
  </w:style>
  <w:style w:type="paragraph" w:styleId="af">
    <w:name w:val="Revision"/>
    <w:hidden/>
    <w:uiPriority w:val="99"/>
    <w:semiHidden/>
    <w:rsid w:val="00382796"/>
  </w:style>
  <w:style w:type="character" w:styleId="af0">
    <w:name w:val="Hyperlink"/>
    <w:basedOn w:val="a0"/>
    <w:uiPriority w:val="99"/>
    <w:unhideWhenUsed/>
    <w:rsid w:val="00934C6F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772CB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numbering" w:customStyle="1" w:styleId="1">
    <w:name w:val="リストなし1"/>
    <w:next w:val="a2"/>
    <w:uiPriority w:val="99"/>
    <w:semiHidden/>
    <w:unhideWhenUsed/>
    <w:rsid w:val="00BC70CB"/>
  </w:style>
  <w:style w:type="paragraph" w:customStyle="1" w:styleId="oa1">
    <w:name w:val="oa1"/>
    <w:basedOn w:val="a"/>
    <w:rsid w:val="00BC70C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">
    <w:name w:val="oa2"/>
    <w:basedOn w:val="a"/>
    <w:rsid w:val="00BC70CB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">
    <w:name w:val="oa3"/>
    <w:basedOn w:val="a"/>
    <w:rsid w:val="00BC70C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">
    <w:name w:val="oa4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">
    <w:name w:val="oa5"/>
    <w:basedOn w:val="a"/>
    <w:rsid w:val="00BC70C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6">
    <w:name w:val="oa6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7">
    <w:name w:val="oa7"/>
    <w:basedOn w:val="a"/>
    <w:rsid w:val="00BC70C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8">
    <w:name w:val="oa8"/>
    <w:basedOn w:val="a"/>
    <w:rsid w:val="00BC70C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9">
    <w:name w:val="oa9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0">
    <w:name w:val="oa10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1">
    <w:name w:val="oa11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2">
    <w:name w:val="oa12"/>
    <w:basedOn w:val="a"/>
    <w:rsid w:val="00BC70CB"/>
    <w:pPr>
      <w:widowControl/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3">
    <w:name w:val="oa13"/>
    <w:basedOn w:val="a"/>
    <w:rsid w:val="00BC70CB"/>
    <w:pPr>
      <w:widowControl/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4">
    <w:name w:val="oa14"/>
    <w:basedOn w:val="a"/>
    <w:rsid w:val="00BC70CB"/>
    <w:pPr>
      <w:widowControl/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5">
    <w:name w:val="oa15"/>
    <w:basedOn w:val="a"/>
    <w:rsid w:val="00BC70CB"/>
    <w:pPr>
      <w:widowControl/>
      <w:pBdr>
        <w:top w:val="single" w:sz="4" w:space="1" w:color="000000"/>
        <w:left w:val="single" w:sz="4" w:space="1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6">
    <w:name w:val="oa16"/>
    <w:basedOn w:val="a"/>
    <w:rsid w:val="00BC70CB"/>
    <w:pPr>
      <w:widowControl/>
      <w:pBdr>
        <w:top w:val="single" w:sz="4" w:space="1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7">
    <w:name w:val="oa17"/>
    <w:basedOn w:val="a"/>
    <w:rsid w:val="00BC70CB"/>
    <w:pPr>
      <w:widowControl/>
      <w:pBdr>
        <w:top w:val="single" w:sz="4" w:space="1" w:color="000000"/>
        <w:bottom w:val="single" w:sz="4" w:space="0" w:color="000000"/>
        <w:right w:val="single" w:sz="4" w:space="1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8">
    <w:name w:val="oa18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9">
    <w:name w:val="oa19"/>
    <w:basedOn w:val="a"/>
    <w:rsid w:val="00BC70C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0">
    <w:name w:val="oa20"/>
    <w:basedOn w:val="a"/>
    <w:rsid w:val="00BC70CB"/>
    <w:pPr>
      <w:widowControl/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1">
    <w:name w:val="oa21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2">
    <w:name w:val="oa22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3">
    <w:name w:val="oa23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4">
    <w:name w:val="oa24"/>
    <w:basedOn w:val="a"/>
    <w:rsid w:val="00BC70CB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5">
    <w:name w:val="oa25"/>
    <w:basedOn w:val="a"/>
    <w:rsid w:val="00BC70CB"/>
    <w:pPr>
      <w:widowControl/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6">
    <w:name w:val="oa26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7">
    <w:name w:val="oa27"/>
    <w:basedOn w:val="a"/>
    <w:rsid w:val="00BC70C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8">
    <w:name w:val="oa28"/>
    <w:basedOn w:val="a"/>
    <w:rsid w:val="00BC70CB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9">
    <w:name w:val="oa29"/>
    <w:basedOn w:val="a"/>
    <w:rsid w:val="00BC70CB"/>
    <w:pPr>
      <w:widowControl/>
      <w:pBdr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0">
    <w:name w:val="oa30"/>
    <w:basedOn w:val="a"/>
    <w:rsid w:val="00BC70C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1">
    <w:name w:val="oa31"/>
    <w:basedOn w:val="a"/>
    <w:rsid w:val="00BC70C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2">
    <w:name w:val="oa32"/>
    <w:basedOn w:val="a"/>
    <w:rsid w:val="00BC70C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3">
    <w:name w:val="oa33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4">
    <w:name w:val="oa34"/>
    <w:basedOn w:val="a"/>
    <w:rsid w:val="00BC70CB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5">
    <w:name w:val="oa35"/>
    <w:basedOn w:val="a"/>
    <w:rsid w:val="00BC70CB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6">
    <w:name w:val="oa36"/>
    <w:basedOn w:val="a"/>
    <w:rsid w:val="00BC70CB"/>
    <w:pPr>
      <w:widowControl/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7">
    <w:name w:val="oa37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8">
    <w:name w:val="oa38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9">
    <w:name w:val="oa39"/>
    <w:basedOn w:val="a"/>
    <w:rsid w:val="00BC70CB"/>
    <w:pPr>
      <w:widowControl/>
      <w:pBdr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0">
    <w:name w:val="oa40"/>
    <w:basedOn w:val="a"/>
    <w:rsid w:val="00BC70C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1">
    <w:name w:val="oa41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2">
    <w:name w:val="oa42"/>
    <w:basedOn w:val="a"/>
    <w:rsid w:val="00BC70C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3">
    <w:name w:val="oa43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4">
    <w:name w:val="oa44"/>
    <w:basedOn w:val="a"/>
    <w:rsid w:val="00BC70C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5">
    <w:name w:val="oa45"/>
    <w:basedOn w:val="a"/>
    <w:rsid w:val="00BC70CB"/>
    <w:pPr>
      <w:widowControl/>
      <w:pBdr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6">
    <w:name w:val="oa46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7">
    <w:name w:val="oa47"/>
    <w:basedOn w:val="a"/>
    <w:rsid w:val="00BC70C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8">
    <w:name w:val="oa48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9">
    <w:name w:val="oa49"/>
    <w:basedOn w:val="a"/>
    <w:rsid w:val="00BC70CB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0">
    <w:name w:val="oa50"/>
    <w:basedOn w:val="a"/>
    <w:rsid w:val="00BC70C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1">
    <w:name w:val="oa51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2">
    <w:name w:val="oa52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3">
    <w:name w:val="oa53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4">
    <w:name w:val="oa54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1A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C8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56C8E"/>
  </w:style>
  <w:style w:type="paragraph" w:styleId="a5">
    <w:name w:val="footer"/>
    <w:basedOn w:val="a"/>
    <w:link w:val="a6"/>
    <w:uiPriority w:val="99"/>
    <w:unhideWhenUsed/>
    <w:rsid w:val="00456C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56C8E"/>
  </w:style>
  <w:style w:type="paragraph" w:styleId="a7">
    <w:name w:val="Balloon Text"/>
    <w:basedOn w:val="a"/>
    <w:link w:val="a8"/>
    <w:uiPriority w:val="99"/>
    <w:semiHidden/>
    <w:unhideWhenUsed/>
    <w:rsid w:val="00741AC2"/>
    <w:rPr>
      <w:rFonts w:asciiTheme="majorHAnsi" w:eastAsiaTheme="majorEastAsia" w:hAnsiTheme="majorHAnsi" w:cstheme="majorBidi"/>
      <w:sz w:val="20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41AC2"/>
    <w:rPr>
      <w:rFonts w:asciiTheme="majorHAnsi" w:eastAsiaTheme="majorEastAsia" w:hAnsiTheme="majorHAnsi" w:cstheme="majorBidi"/>
      <w:sz w:val="20"/>
      <w:szCs w:val="18"/>
    </w:rPr>
  </w:style>
  <w:style w:type="character" w:styleId="a9">
    <w:name w:val="annotation reference"/>
    <w:basedOn w:val="a0"/>
    <w:uiPriority w:val="99"/>
    <w:semiHidden/>
    <w:unhideWhenUsed/>
    <w:rsid w:val="00986E37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986E37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986E37"/>
  </w:style>
  <w:style w:type="paragraph" w:styleId="ac">
    <w:name w:val="annotation subject"/>
    <w:basedOn w:val="aa"/>
    <w:next w:val="aa"/>
    <w:link w:val="ad"/>
    <w:uiPriority w:val="99"/>
    <w:semiHidden/>
    <w:unhideWhenUsed/>
    <w:rsid w:val="00986E37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86E37"/>
    <w:rPr>
      <w:b/>
      <w:bCs/>
    </w:rPr>
  </w:style>
  <w:style w:type="paragraph" w:styleId="ae">
    <w:name w:val="List Paragraph"/>
    <w:basedOn w:val="a"/>
    <w:uiPriority w:val="34"/>
    <w:qFormat/>
    <w:rsid w:val="00B95EF3"/>
    <w:pPr>
      <w:ind w:leftChars="400" w:left="840"/>
    </w:pPr>
  </w:style>
  <w:style w:type="paragraph" w:styleId="af">
    <w:name w:val="Revision"/>
    <w:hidden/>
    <w:uiPriority w:val="99"/>
    <w:semiHidden/>
    <w:rsid w:val="00382796"/>
  </w:style>
  <w:style w:type="character" w:styleId="af0">
    <w:name w:val="Hyperlink"/>
    <w:basedOn w:val="a0"/>
    <w:uiPriority w:val="99"/>
    <w:unhideWhenUsed/>
    <w:rsid w:val="00934C6F"/>
    <w:rPr>
      <w:color w:val="0000FF" w:themeColor="hyperlink"/>
      <w:u w:val="single"/>
    </w:rPr>
  </w:style>
  <w:style w:type="paragraph" w:styleId="Web">
    <w:name w:val="Normal (Web)"/>
    <w:basedOn w:val="a"/>
    <w:uiPriority w:val="99"/>
    <w:unhideWhenUsed/>
    <w:rsid w:val="00772CB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numbering" w:customStyle="1" w:styleId="1">
    <w:name w:val="リストなし1"/>
    <w:next w:val="a2"/>
    <w:uiPriority w:val="99"/>
    <w:semiHidden/>
    <w:unhideWhenUsed/>
    <w:rsid w:val="00BC70CB"/>
  </w:style>
  <w:style w:type="paragraph" w:customStyle="1" w:styleId="oa1">
    <w:name w:val="oa1"/>
    <w:basedOn w:val="a"/>
    <w:rsid w:val="00BC70C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">
    <w:name w:val="oa2"/>
    <w:basedOn w:val="a"/>
    <w:rsid w:val="00BC70CB"/>
    <w:pPr>
      <w:widowControl/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">
    <w:name w:val="oa3"/>
    <w:basedOn w:val="a"/>
    <w:rsid w:val="00BC70CB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">
    <w:name w:val="oa4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">
    <w:name w:val="oa5"/>
    <w:basedOn w:val="a"/>
    <w:rsid w:val="00BC70CB"/>
    <w:pPr>
      <w:widowControl/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6">
    <w:name w:val="oa6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7">
    <w:name w:val="oa7"/>
    <w:basedOn w:val="a"/>
    <w:rsid w:val="00BC70C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8">
    <w:name w:val="oa8"/>
    <w:basedOn w:val="a"/>
    <w:rsid w:val="00BC70C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9">
    <w:name w:val="oa9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0">
    <w:name w:val="oa10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1">
    <w:name w:val="oa11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2">
    <w:name w:val="oa12"/>
    <w:basedOn w:val="a"/>
    <w:rsid w:val="00BC70CB"/>
    <w:pPr>
      <w:widowControl/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3">
    <w:name w:val="oa13"/>
    <w:basedOn w:val="a"/>
    <w:rsid w:val="00BC70CB"/>
    <w:pPr>
      <w:widowControl/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4">
    <w:name w:val="oa14"/>
    <w:basedOn w:val="a"/>
    <w:rsid w:val="00BC70CB"/>
    <w:pPr>
      <w:widowControl/>
      <w:pBdr>
        <w:top w:val="single" w:sz="4" w:space="1" w:color="000000"/>
        <w:left w:val="single" w:sz="4" w:space="1" w:color="000000"/>
        <w:bottom w:val="single" w:sz="4" w:space="0" w:color="000000"/>
        <w:right w:val="single" w:sz="4" w:space="1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5">
    <w:name w:val="oa15"/>
    <w:basedOn w:val="a"/>
    <w:rsid w:val="00BC70CB"/>
    <w:pPr>
      <w:widowControl/>
      <w:pBdr>
        <w:top w:val="single" w:sz="4" w:space="1" w:color="000000"/>
        <w:left w:val="single" w:sz="4" w:space="1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6">
    <w:name w:val="oa16"/>
    <w:basedOn w:val="a"/>
    <w:rsid w:val="00BC70CB"/>
    <w:pPr>
      <w:widowControl/>
      <w:pBdr>
        <w:top w:val="single" w:sz="4" w:space="1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7">
    <w:name w:val="oa17"/>
    <w:basedOn w:val="a"/>
    <w:rsid w:val="00BC70CB"/>
    <w:pPr>
      <w:widowControl/>
      <w:pBdr>
        <w:top w:val="single" w:sz="4" w:space="1" w:color="000000"/>
        <w:bottom w:val="single" w:sz="4" w:space="0" w:color="000000"/>
        <w:right w:val="single" w:sz="4" w:space="1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8">
    <w:name w:val="oa18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19">
    <w:name w:val="oa19"/>
    <w:basedOn w:val="a"/>
    <w:rsid w:val="00BC70C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0">
    <w:name w:val="oa20"/>
    <w:basedOn w:val="a"/>
    <w:rsid w:val="00BC70CB"/>
    <w:pPr>
      <w:widowControl/>
      <w:pBdr>
        <w:top w:val="single" w:sz="4" w:space="0" w:color="000000"/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1">
    <w:name w:val="oa21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2">
    <w:name w:val="oa22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3">
    <w:name w:val="oa23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4">
    <w:name w:val="oa24"/>
    <w:basedOn w:val="a"/>
    <w:rsid w:val="00BC70CB"/>
    <w:pPr>
      <w:widowControl/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5">
    <w:name w:val="oa25"/>
    <w:basedOn w:val="a"/>
    <w:rsid w:val="00BC70CB"/>
    <w:pPr>
      <w:widowControl/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6">
    <w:name w:val="oa26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7">
    <w:name w:val="oa27"/>
    <w:basedOn w:val="a"/>
    <w:rsid w:val="00BC70C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8">
    <w:name w:val="oa28"/>
    <w:basedOn w:val="a"/>
    <w:rsid w:val="00BC70CB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29">
    <w:name w:val="oa29"/>
    <w:basedOn w:val="a"/>
    <w:rsid w:val="00BC70CB"/>
    <w:pPr>
      <w:widowControl/>
      <w:pBdr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0">
    <w:name w:val="oa30"/>
    <w:basedOn w:val="a"/>
    <w:rsid w:val="00BC70C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1">
    <w:name w:val="oa31"/>
    <w:basedOn w:val="a"/>
    <w:rsid w:val="00BC70C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2">
    <w:name w:val="oa32"/>
    <w:basedOn w:val="a"/>
    <w:rsid w:val="00BC70C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3">
    <w:name w:val="oa33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4">
    <w:name w:val="oa34"/>
    <w:basedOn w:val="a"/>
    <w:rsid w:val="00BC70CB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5">
    <w:name w:val="oa35"/>
    <w:basedOn w:val="a"/>
    <w:rsid w:val="00BC70CB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6">
    <w:name w:val="oa36"/>
    <w:basedOn w:val="a"/>
    <w:rsid w:val="00BC70CB"/>
    <w:pPr>
      <w:widowControl/>
      <w:pBdr>
        <w:top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7">
    <w:name w:val="oa37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8">
    <w:name w:val="oa38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39">
    <w:name w:val="oa39"/>
    <w:basedOn w:val="a"/>
    <w:rsid w:val="00BC70CB"/>
    <w:pPr>
      <w:widowControl/>
      <w:pBdr>
        <w:left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0">
    <w:name w:val="oa40"/>
    <w:basedOn w:val="a"/>
    <w:rsid w:val="00BC70C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1">
    <w:name w:val="oa41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2">
    <w:name w:val="oa42"/>
    <w:basedOn w:val="a"/>
    <w:rsid w:val="00BC70CB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3">
    <w:name w:val="oa43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4">
    <w:name w:val="oa44"/>
    <w:basedOn w:val="a"/>
    <w:rsid w:val="00BC70CB"/>
    <w:pPr>
      <w:widowControl/>
      <w:pBdr>
        <w:left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5">
    <w:name w:val="oa45"/>
    <w:basedOn w:val="a"/>
    <w:rsid w:val="00BC70CB"/>
    <w:pPr>
      <w:widowControl/>
      <w:pBdr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6">
    <w:name w:val="oa46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7">
    <w:name w:val="oa47"/>
    <w:basedOn w:val="a"/>
    <w:rsid w:val="00BC70CB"/>
    <w:pPr>
      <w:widowControl/>
      <w:pBdr>
        <w:bottom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8">
    <w:name w:val="oa48"/>
    <w:basedOn w:val="a"/>
    <w:rsid w:val="00BC70CB"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49">
    <w:name w:val="oa49"/>
    <w:basedOn w:val="a"/>
    <w:rsid w:val="00BC70CB"/>
    <w:pPr>
      <w:widowControl/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0">
    <w:name w:val="oa50"/>
    <w:basedOn w:val="a"/>
    <w:rsid w:val="00BC70C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1">
    <w:name w:val="oa51"/>
    <w:basedOn w:val="a"/>
    <w:rsid w:val="00BC70CB"/>
    <w:pPr>
      <w:widowControl/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2">
    <w:name w:val="oa52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top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3">
    <w:name w:val="oa53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oa54">
    <w:name w:val="oa54"/>
    <w:basedOn w:val="a"/>
    <w:rsid w:val="00BC70CB"/>
    <w:pPr>
      <w:widowControl/>
      <w:pBdr>
        <w:top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4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9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C88708-D931-48AB-89F2-19FC19DCC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9-27T09:46:00Z</dcterms:created>
  <dcterms:modified xsi:type="dcterms:W3CDTF">2017-01-19T11:10:00Z</dcterms:modified>
</cp:coreProperties>
</file>